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napToGrid w:val="0"/>
        <w:spacing w:before="0" w:after="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</w:t>
      </w:r>
    </w:p>
    <w:p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A1. Definition of key variables</w:t>
      </w:r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73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PI1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Stock price </w:t>
            </w:r>
            <w:r>
              <w:rPr>
                <w:rFonts w:ascii="Times New Roman" w:hAnsi="Times New Roman" w:cs="Times New Roman"/>
                <w:szCs w:val="21"/>
              </w:rPr>
              <w:t>informativeness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PI1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= ln[(1-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)/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)]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where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is the R-squared value </w:t>
            </w:r>
            <w:r>
              <w:rPr>
                <w:rFonts w:ascii="Times New Roman" w:hAnsi="Times New Roman" w:cs="Times New Roman"/>
                <w:szCs w:val="21"/>
              </w:rPr>
              <w:t>obtai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ed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from estimating the model according to </w:t>
            </w:r>
            <w:r>
              <w:rPr>
                <w:rFonts w:ascii="Times New Roman" w:hAnsi="Times New Roman" w:cs="Times New Roman"/>
                <w:szCs w:val="21"/>
              </w:rPr>
              <w:t xml:space="preserve">Morck et al.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AB99DFCC-6AD2-4A52-BA84-054839A9008C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Cs w:val="21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using weekly return da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PI2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Stock price </w:t>
            </w:r>
            <w:r>
              <w:rPr>
                <w:rFonts w:ascii="Times New Roman" w:hAnsi="Times New Roman" w:cs="Times New Roman"/>
                <w:szCs w:val="21"/>
              </w:rPr>
              <w:t xml:space="preserve">informativeness </w:t>
            </w:r>
            <w:r>
              <w:rPr>
                <w:rFonts w:ascii="Times New Roman" w:hAnsi="Times New Roman" w:eastAsia="宋体" w:cs="Times New Roman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PI1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= ln[(1-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)/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)]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where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is the R-squared value </w:t>
            </w:r>
            <w:r>
              <w:rPr>
                <w:rFonts w:ascii="Times New Roman" w:hAnsi="Times New Roman" w:cs="Times New Roman"/>
                <w:szCs w:val="21"/>
              </w:rPr>
              <w:t>obtai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ed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from estimating the model according to </w:t>
            </w:r>
            <w:r>
              <w:rPr>
                <w:rFonts w:ascii="Times New Roman" w:hAnsi="Times New Roman" w:cs="Times New Roman"/>
                <w:szCs w:val="21"/>
              </w:rPr>
              <w:t xml:space="preserve">Piotroski et al. </w:t>
            </w: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NE.Ref.{AB99DFCC-6AD2-4A52-BA84-054839A9008C}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Cs w:val="21"/>
              </w:rPr>
              <w:t>[1</w:t>
            </w:r>
            <w:r>
              <w:rPr>
                <w:rFonts w:hint="eastAsia" w:ascii="Times New Roman" w:hAnsi="Times New Roman" w:cs="Times New Roman"/>
                <w:color w:val="08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000"/>
                <w:szCs w:val="21"/>
              </w:rPr>
              <w:t>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using weekly return dat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REAT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mmy variable that equals 1 for firms whose stock tickers have a higher Google search volume index than the sample median in 2009, and 0 otherw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OST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mmy variable that equals 1 for firms in 2010-2014, and 0 otherwi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VE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tural logarithm of the firms’ market valu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TB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ket value divided by book value of equ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NST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 of shares held by institutional investors divided by total number of shares outstanding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URN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nthly stock trading volume divided by total number of shares outstanding at the end of the month, then take the annual average of this rati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ETA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rket beta of monthly stock returns for the year-en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KEW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kewness of daily stock returns for the yea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NALYST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tural logarithm of the number of analyst plus 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EDIA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tural logarithm of the number of news released by media plus 1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pct"/>
            <w:tcBorders>
              <w:left w:val="nil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AIDU</w:t>
            </w:r>
          </w:p>
        </w:tc>
        <w:tc>
          <w:tcPr>
            <w:tcW w:w="4317" w:type="pct"/>
            <w:tcBorders>
              <w:left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Natural logarithm of the </w:t>
            </w:r>
            <w:r>
              <w:rPr>
                <w:rFonts w:ascii="Times New Roman" w:hAnsi="Times New Roman" w:cs="Times New Roman"/>
                <w:szCs w:val="21"/>
              </w:rPr>
              <w:t>Baidu search index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plus 1.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2. Propensity score matching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78"/>
        <w:gridCol w:w="1183"/>
        <w:gridCol w:w="1185"/>
        <w:gridCol w:w="1203"/>
        <w:gridCol w:w="148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nel A: Propensity score logit regression for the treatment and control group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wordWrap w:val="0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TRE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VE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0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TB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6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04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NST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17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5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URN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03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ETA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46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KEW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Industry </w:t>
            </w:r>
            <w:r>
              <w:rPr>
                <w:rFonts w:ascii="Times New Roman" w:hAnsi="Times New Roman" w:cs="Times New Roman"/>
                <w:szCs w:val="21"/>
              </w:rPr>
              <w:t>fixed effects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vince f</w:t>
            </w:r>
            <w:r>
              <w:rPr>
                <w:rFonts w:ascii="Times New Roman" w:hAnsi="Times New Roman" w:cs="Times New Roman"/>
                <w:szCs w:val="21"/>
              </w:rPr>
              <w:t>ixed effects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seudo 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1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 of 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3031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nel B: Covariate Balance test for pre-matching sam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1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60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ated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-value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VE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495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344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8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TB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63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93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7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NST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6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URN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34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99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7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ETA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6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82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36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KEW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07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73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2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nel C: Covariate Balance test for post-matching sam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1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609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ated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trol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-value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VE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386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.379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MTB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97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479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81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INST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0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TURN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98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62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87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ETA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8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3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6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KEW</w:t>
            </w:r>
          </w:p>
        </w:tc>
        <w:tc>
          <w:tcPr>
            <w:tcW w:w="71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51</w:t>
            </w:r>
          </w:p>
        </w:tc>
        <w:tc>
          <w:tcPr>
            <w:tcW w:w="7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41</w:t>
            </w:r>
          </w:p>
        </w:tc>
        <w:tc>
          <w:tcPr>
            <w:tcW w:w="72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70</w:t>
            </w:r>
          </w:p>
        </w:tc>
        <w:tc>
          <w:tcPr>
            <w:tcW w:w="88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0</w:t>
            </w:r>
          </w:p>
        </w:tc>
      </w:tr>
    </w:tbl>
    <w:p>
      <w:r>
        <w:rPr>
          <w:rFonts w:ascii="Times New Roman" w:hAnsi="Times New Roman" w:cs="Times New Roman"/>
          <w:sz w:val="20"/>
        </w:rPr>
        <w:t>Notes: Panel A is the estimation results using a the logit model</w:t>
      </w:r>
      <w:r>
        <w:rPr>
          <w:rFonts w:hint="eastAsia"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***, **, * indicate significance at the 1%, 5%, and 10% levels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iZDhkNTg3MjM3ZjQyZDRjMmE0ZTcxZWM5MjNiMjEifQ=="/>
  </w:docVars>
  <w:rsids>
    <w:rsidRoot w:val="24D17A88"/>
    <w:rsid w:val="23F10CC8"/>
    <w:rsid w:val="24D17A88"/>
    <w:rsid w:val="5F70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5:44:00Z</dcterms:created>
  <dc:creator>刘新恒</dc:creator>
  <cp:lastModifiedBy>刘新恒</cp:lastModifiedBy>
  <dcterms:modified xsi:type="dcterms:W3CDTF">2024-01-03T15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D46ECED952C4B9881234E7D5F4B326B_11</vt:lpwstr>
  </property>
</Properties>
</file>